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99C" w:rsidRDefault="00E7499C">
      <w:pPr>
        <w:rPr>
          <w:ins w:id="0" w:author="Dinne Skjærlund Christensen" w:date="2018-08-07T11:15:00Z"/>
        </w:rPr>
      </w:pPr>
      <w:proofErr w:type="gramStart"/>
      <w:ins w:id="1" w:author="Dinne Skjærlund Christensen" w:date="2018-08-07T11:15:00Z">
        <w:r w:rsidRPr="00DC14A2">
          <w:rPr>
            <w:rFonts w:ascii="Times New Roman" w:eastAsia="Times New Roman" w:hAnsi="Times New Roman" w:cs="Times New Roman"/>
            <w:b/>
            <w:bCs/>
            <w:color w:val="000000"/>
            <w:sz w:val="20"/>
            <w:szCs w:val="20"/>
          </w:rPr>
          <w:t>S2</w:t>
        </w:r>
      </w:ins>
      <w:ins w:id="2" w:author="Dinne Skjærlund Christensen" w:date="2018-08-07T11:16:00Z">
        <w:r>
          <w:rPr>
            <w:rFonts w:ascii="Times New Roman" w:eastAsia="Times New Roman" w:hAnsi="Times New Roman" w:cs="Times New Roman"/>
            <w:b/>
            <w:bCs/>
            <w:color w:val="000000"/>
            <w:sz w:val="20"/>
            <w:szCs w:val="20"/>
          </w:rPr>
          <w:t xml:space="preserve"> </w:t>
        </w:r>
      </w:ins>
      <w:ins w:id="3" w:author="Dinne Skjærlund Christensen" w:date="2018-08-07T11:15:00Z">
        <w:r w:rsidRPr="00DC14A2">
          <w:rPr>
            <w:rFonts w:ascii="Times New Roman" w:eastAsia="Times New Roman" w:hAnsi="Times New Roman" w:cs="Times New Roman"/>
            <w:b/>
            <w:bCs/>
            <w:color w:val="000000"/>
            <w:sz w:val="20"/>
            <w:szCs w:val="20"/>
          </w:rPr>
          <w:t>Table</w:t>
        </w:r>
        <w:r w:rsidRPr="00DC14A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.</w:t>
        </w:r>
        <w:proofErr w:type="gramEnd"/>
        <w:r w:rsidRPr="00DC14A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 xml:space="preserve">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Zero-order c</w:t>
        </w:r>
        <w:r w:rsidRPr="00DC14A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orrelation matrix of main study variables.</w:t>
        </w:r>
        <w:proofErr w:type="gramEnd"/>
      </w:ins>
    </w:p>
    <w:tbl>
      <w:tblPr>
        <w:tblW w:w="13310" w:type="dxa"/>
        <w:tblInd w:w="93" w:type="dxa"/>
        <w:tblLook w:val="04A0" w:firstRow="1" w:lastRow="0" w:firstColumn="1" w:lastColumn="0" w:noHBand="0" w:noVBand="1"/>
        <w:tblPrChange w:id="4" w:author="Dinne Skjærlund Christensen" w:date="2018-08-07T11:16:00Z">
          <w:tblPr>
            <w:tblW w:w="13310" w:type="dxa"/>
            <w:tblInd w:w="93" w:type="dxa"/>
            <w:tblLook w:val="04A0" w:firstRow="1" w:lastRow="0" w:firstColumn="1" w:lastColumn="0" w:noHBand="0" w:noVBand="1"/>
          </w:tblPr>
        </w:tblPrChange>
      </w:tblPr>
      <w:tblGrid>
        <w:gridCol w:w="299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tblGridChange w:id="5">
          <w:tblGrid>
            <w:gridCol w:w="2992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  <w:gridCol w:w="737"/>
          </w:tblGrid>
        </w:tblGridChange>
      </w:tblGrid>
      <w:tr w:rsidR="00DC14A2" w:rsidRPr="00DC14A2" w:rsidDel="00E7499C" w:rsidTr="00F85A70">
        <w:trPr>
          <w:trHeight w:val="465"/>
          <w:del w:id="6" w:author="Dinne Skjærlund Christensen" w:date="2018-08-07T11:15:00Z"/>
          <w:trPrChange w:id="7" w:author="Dinne Skjærlund Christensen" w:date="2018-08-07T11:16:00Z">
            <w:trPr>
              <w:trHeight w:val="465"/>
            </w:trPr>
          </w:trPrChange>
        </w:trPr>
        <w:tc>
          <w:tcPr>
            <w:tcW w:w="133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" w:author="Dinne Skjærlund Christensen" w:date="2018-08-07T11:16:00Z">
              <w:tcPr>
                <w:tcW w:w="13310" w:type="dxa"/>
                <w:gridSpan w:val="15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Del="00E7499C" w:rsidRDefault="00DC14A2" w:rsidP="00502FD2">
            <w:pPr>
              <w:spacing w:after="0" w:line="240" w:lineRule="auto"/>
              <w:rPr>
                <w:del w:id="9" w:author="Dinne Skjærlund Christensen" w:date="2018-08-07T11:15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" w:author="Dinne Skjærlund Christensen" w:date="2018-08-07T11:15:00Z">
              <w:r w:rsidRPr="00DC14A2" w:rsidDel="00E7499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Table</w:delText>
              </w:r>
            </w:del>
            <w:del w:id="11" w:author="Dinne Skjærlund Christensen" w:date="2018-08-07T10:56:00Z">
              <w:r w:rsidRPr="00DC14A2" w:rsidDel="00502FD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 xml:space="preserve"> S2</w:delText>
              </w:r>
            </w:del>
            <w:del w:id="12" w:author="Dinne Skjærlund Christensen" w:date="2018-08-07T11:15:00Z">
              <w:r w:rsidRPr="00DC14A2" w:rsidDel="00E7499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. </w:delText>
              </w:r>
              <w:r w:rsidR="008A54F6" w:rsidDel="00E7499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Zero-order c</w:delText>
              </w:r>
              <w:r w:rsidRPr="00DC14A2" w:rsidDel="00E7499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orrelation matrix of main study variables.</w:delText>
              </w:r>
            </w:del>
          </w:p>
        </w:tc>
      </w:tr>
      <w:tr w:rsidR="00DC14A2" w:rsidRPr="00DC14A2" w:rsidTr="00F85A70">
        <w:trPr>
          <w:trHeight w:val="319"/>
          <w:trPrChange w:id="13" w:author="Dinne Skjærlund Christensen" w:date="2018-08-07T11:16:00Z">
            <w:trPr>
              <w:trHeight w:val="319"/>
            </w:trPr>
          </w:trPrChange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" w:author="Dinne Skjærlund Christensen" w:date="2018-08-07T11:16:00Z">
              <w:tcPr>
                <w:tcW w:w="2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7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9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0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6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7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8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</w:tr>
      <w:tr w:rsidR="00DC14A2" w:rsidRPr="00DC14A2" w:rsidTr="00F85A70">
        <w:trPr>
          <w:trHeight w:val="319"/>
          <w:trPrChange w:id="29" w:author="Dinne Skjærlund Christensen" w:date="2018-08-07T11:16:00Z">
            <w:trPr>
              <w:trHeight w:val="319"/>
            </w:trPr>
          </w:trPrChange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" w:author="Dinne Skjærlund Christensen" w:date="2018-08-07T11:16:00Z">
              <w:tcPr>
                <w:tcW w:w="2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 Allostatic loa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" w:author="Dinne Skjærlund Christensen" w:date="2018-08-07T11:16:00Z">
              <w:tcPr>
                <w:tcW w:w="7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 Maternal smok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 Gestational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 Complications at bi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 Hospital stay in the first ye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45" w:name="_GoBack"/>
            <w:bookmarkEnd w:id="45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 Birth weigh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 Maternal BM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 Duration of breastfeed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 Maternal age at bi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 Attitude toward the pregna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 Marital status of mothers at concep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 Change in marital status, conception to 1 ye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 Not living with parents at 1 ye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4A2" w:rsidRPr="00DC14A2" w:rsidTr="00DC14A2">
        <w:trPr>
          <w:trHeight w:val="319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 Parental SEP at 1 yea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4A2" w:rsidRPr="00DC14A2" w:rsidRDefault="00DC14A2" w:rsidP="00DC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C14A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</w:tbl>
    <w:p w:rsidR="006E29D3" w:rsidRPr="00DC14A2" w:rsidRDefault="00DC14A2">
      <w:pPr>
        <w:rPr>
          <w:sz w:val="16"/>
          <w:szCs w:val="16"/>
        </w:rPr>
      </w:pPr>
      <w:r w:rsidRPr="00DC14A2">
        <w:rPr>
          <w:rFonts w:ascii="Times New Roman" w:hAnsi="Times New Roman" w:cs="Times New Roman"/>
          <w:sz w:val="16"/>
          <w:szCs w:val="16"/>
        </w:rPr>
        <w:t xml:space="preserve">† </w:t>
      </w:r>
      <w:proofErr w:type="gramStart"/>
      <w:r w:rsidRPr="00DC14A2">
        <w:rPr>
          <w:rFonts w:ascii="Times New Roman" w:hAnsi="Times New Roman" w:cs="Times New Roman"/>
          <w:i/>
          <w:iCs/>
          <w:sz w:val="16"/>
          <w:szCs w:val="16"/>
        </w:rPr>
        <w:t>p</w:t>
      </w:r>
      <w:proofErr w:type="gramEnd"/>
      <w:r w:rsidRPr="00DC14A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DC14A2">
        <w:rPr>
          <w:rFonts w:ascii="Times New Roman" w:hAnsi="Times New Roman" w:cs="Times New Roman"/>
          <w:sz w:val="16"/>
          <w:szCs w:val="16"/>
        </w:rPr>
        <w:t xml:space="preserve">&lt; .10; * </w:t>
      </w:r>
      <w:r w:rsidRPr="00DC14A2">
        <w:rPr>
          <w:rFonts w:ascii="Times New Roman" w:hAnsi="Times New Roman" w:cs="Times New Roman"/>
          <w:i/>
          <w:iCs/>
          <w:sz w:val="16"/>
          <w:szCs w:val="16"/>
        </w:rPr>
        <w:t xml:space="preserve">p &lt; </w:t>
      </w:r>
      <w:r w:rsidRPr="00DC14A2">
        <w:rPr>
          <w:rFonts w:ascii="Times New Roman" w:hAnsi="Times New Roman" w:cs="Times New Roman"/>
          <w:sz w:val="16"/>
          <w:szCs w:val="16"/>
        </w:rPr>
        <w:t xml:space="preserve">.05; ** </w:t>
      </w:r>
      <w:r w:rsidRPr="00DC14A2">
        <w:rPr>
          <w:rFonts w:ascii="Times New Roman" w:hAnsi="Times New Roman" w:cs="Times New Roman"/>
          <w:i/>
          <w:iCs/>
          <w:sz w:val="16"/>
          <w:szCs w:val="16"/>
        </w:rPr>
        <w:t xml:space="preserve">p &lt; </w:t>
      </w:r>
      <w:r w:rsidRPr="00DC14A2">
        <w:rPr>
          <w:rFonts w:ascii="Times New Roman" w:hAnsi="Times New Roman" w:cs="Times New Roman"/>
          <w:sz w:val="16"/>
          <w:szCs w:val="16"/>
        </w:rPr>
        <w:t xml:space="preserve">.01; *** </w:t>
      </w:r>
      <w:r w:rsidRPr="00DC14A2">
        <w:rPr>
          <w:rFonts w:ascii="Times New Roman" w:hAnsi="Times New Roman" w:cs="Times New Roman"/>
          <w:i/>
          <w:iCs/>
          <w:sz w:val="16"/>
          <w:szCs w:val="16"/>
        </w:rPr>
        <w:t xml:space="preserve">p &lt; </w:t>
      </w:r>
      <w:r w:rsidRPr="00DC14A2">
        <w:rPr>
          <w:rFonts w:ascii="Times New Roman" w:hAnsi="Times New Roman" w:cs="Times New Roman"/>
          <w:sz w:val="16"/>
          <w:szCs w:val="16"/>
        </w:rPr>
        <w:t>.001</w:t>
      </w:r>
    </w:p>
    <w:sectPr w:rsidR="006E29D3" w:rsidRPr="00DC14A2" w:rsidSect="00DC14A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A2"/>
    <w:rsid w:val="00007EB3"/>
    <w:rsid w:val="00016EB0"/>
    <w:rsid w:val="00045ABE"/>
    <w:rsid w:val="001053EE"/>
    <w:rsid w:val="00134C44"/>
    <w:rsid w:val="001A7BA7"/>
    <w:rsid w:val="002513E8"/>
    <w:rsid w:val="00254159"/>
    <w:rsid w:val="003B473D"/>
    <w:rsid w:val="0046651F"/>
    <w:rsid w:val="00487404"/>
    <w:rsid w:val="00502DC6"/>
    <w:rsid w:val="00502FD2"/>
    <w:rsid w:val="0061706E"/>
    <w:rsid w:val="006416EF"/>
    <w:rsid w:val="00654711"/>
    <w:rsid w:val="006C7CF4"/>
    <w:rsid w:val="006D7339"/>
    <w:rsid w:val="006E29D3"/>
    <w:rsid w:val="006E61AE"/>
    <w:rsid w:val="007930DD"/>
    <w:rsid w:val="00874111"/>
    <w:rsid w:val="008A54F6"/>
    <w:rsid w:val="008D4FFD"/>
    <w:rsid w:val="008E3D32"/>
    <w:rsid w:val="0091676A"/>
    <w:rsid w:val="009E6A8A"/>
    <w:rsid w:val="00A2379B"/>
    <w:rsid w:val="00A72DFD"/>
    <w:rsid w:val="00B54DC0"/>
    <w:rsid w:val="00C46382"/>
    <w:rsid w:val="00C5449D"/>
    <w:rsid w:val="00C5773C"/>
    <w:rsid w:val="00C923FB"/>
    <w:rsid w:val="00C939FD"/>
    <w:rsid w:val="00CF5476"/>
    <w:rsid w:val="00CF70A3"/>
    <w:rsid w:val="00D938CC"/>
    <w:rsid w:val="00D95268"/>
    <w:rsid w:val="00DC14A2"/>
    <w:rsid w:val="00E278BB"/>
    <w:rsid w:val="00E44373"/>
    <w:rsid w:val="00E7499C"/>
    <w:rsid w:val="00E753E8"/>
    <w:rsid w:val="00F4146D"/>
    <w:rsid w:val="00F72C29"/>
    <w:rsid w:val="00F85A70"/>
    <w:rsid w:val="00F906B5"/>
    <w:rsid w:val="00F9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2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2F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2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2F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ne Skjærlund Christensen</dc:creator>
  <cp:lastModifiedBy>Dinne Skjærlund Christensen</cp:lastModifiedBy>
  <cp:revision>2</cp:revision>
  <dcterms:created xsi:type="dcterms:W3CDTF">2018-08-07T09:17:00Z</dcterms:created>
  <dcterms:modified xsi:type="dcterms:W3CDTF">2018-08-07T09:17:00Z</dcterms:modified>
</cp:coreProperties>
</file>